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4444" w:rsidRPr="00631892" w:rsidRDefault="00EF4444" w:rsidP="00EF4444">
      <w:pPr>
        <w:spacing w:after="0"/>
        <w:rPr>
          <w:rFonts w:cstheme="minorHAnsi"/>
          <w:sz w:val="20"/>
          <w:szCs w:val="20"/>
          <w:lang w:val="en-US"/>
        </w:rPr>
      </w:pPr>
      <w:r w:rsidRPr="00631892">
        <w:rPr>
          <w:b/>
          <w:lang w:val="en-US"/>
        </w:rPr>
        <w:t>Supplementary File</w:t>
      </w:r>
      <w:r w:rsidRPr="00631892">
        <w:rPr>
          <w:lang w:val="en-US"/>
        </w:rPr>
        <w:t xml:space="preserve"> </w:t>
      </w:r>
      <w:r w:rsidRPr="00631892">
        <w:rPr>
          <w:rFonts w:cstheme="minorHAnsi"/>
          <w:b/>
          <w:szCs w:val="20"/>
          <w:lang w:val="en-US"/>
        </w:rPr>
        <w:t>1.</w:t>
      </w:r>
      <w:r w:rsidRPr="00631892">
        <w:rPr>
          <w:rFonts w:cstheme="minorHAnsi"/>
          <w:szCs w:val="20"/>
          <w:lang w:val="en-US"/>
        </w:rPr>
        <w:t xml:space="preserve"> Search strategy for finding systematic reviews of outcome measurement instruments</w:t>
      </w:r>
    </w:p>
    <w:p w:rsidR="00EF4444" w:rsidRPr="00631892" w:rsidRDefault="00EF4444" w:rsidP="00EF4444">
      <w:pPr>
        <w:pStyle w:val="NormalWeb"/>
        <w:rPr>
          <w:rFonts w:asciiTheme="minorHAnsi" w:hAnsiTheme="minorHAnsi" w:cstheme="minorHAnsi"/>
          <w:b/>
          <w:sz w:val="20"/>
          <w:szCs w:val="20"/>
          <w:lang w:val="en-US"/>
        </w:rPr>
      </w:pPr>
      <w:r w:rsidRPr="00631892">
        <w:rPr>
          <w:rFonts w:asciiTheme="minorHAnsi" w:hAnsiTheme="minorHAnsi" w:cstheme="minorHAnsi"/>
          <w:b/>
          <w:sz w:val="20"/>
          <w:szCs w:val="20"/>
          <w:lang w:val="en-US"/>
        </w:rPr>
        <w:t>PubMed (March 17, 2022)</w:t>
      </w:r>
    </w:p>
    <w:p w:rsidR="00EF4444" w:rsidRPr="00631892" w:rsidRDefault="00EF4444" w:rsidP="00EF4444">
      <w:pPr>
        <w:pStyle w:val="NormalWeb"/>
        <w:rPr>
          <w:rFonts w:asciiTheme="minorHAnsi" w:hAnsiTheme="minorHAnsi" w:cstheme="minorHAnsi"/>
          <w:sz w:val="20"/>
          <w:szCs w:val="20"/>
          <w:lang w:val="en-US"/>
        </w:rPr>
      </w:pPr>
      <w:r w:rsidRPr="00631892">
        <w:rPr>
          <w:rFonts w:asciiTheme="minorHAnsi" w:hAnsiTheme="minorHAnsi" w:cstheme="minorHAnsi"/>
          <w:sz w:val="20"/>
          <w:szCs w:val="20"/>
          <w:lang w:val="en-US"/>
        </w:rPr>
        <w:t>#1: (instruments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scales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Questionnaires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measures[ti] OR methods[ti] OR outcome measurements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(tests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AND review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) OR Questionnaires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MeSH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interview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MeSH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)</w:t>
      </w:r>
    </w:p>
    <w:p w:rsidR="00EF4444" w:rsidRPr="00631892" w:rsidRDefault="00EF4444" w:rsidP="00EF4444">
      <w:pPr>
        <w:pStyle w:val="NormalWeb"/>
        <w:rPr>
          <w:rFonts w:asciiTheme="minorHAnsi" w:hAnsiTheme="minorHAnsi" w:cstheme="minorHAnsi"/>
          <w:sz w:val="20"/>
          <w:szCs w:val="20"/>
          <w:lang w:val="en-US"/>
        </w:rPr>
      </w:pPr>
      <w:r w:rsidRPr="00631892">
        <w:rPr>
          <w:rFonts w:asciiTheme="minorHAnsi" w:hAnsiTheme="minorHAnsi" w:cstheme="minorHAnsi"/>
          <w:sz w:val="20"/>
          <w:szCs w:val="20"/>
          <w:lang w:val="en-US"/>
        </w:rPr>
        <w:t>#2: (</w:t>
      </w:r>
      <w:proofErr w:type="gramStart"/>
      <w:r w:rsidRPr="00631892">
        <w:rPr>
          <w:rFonts w:asciiTheme="minorHAnsi" w:hAnsiTheme="minorHAnsi" w:cstheme="minorHAnsi"/>
          <w:sz w:val="20"/>
          <w:szCs w:val="20"/>
          <w:lang w:val="en-US"/>
        </w:rPr>
        <w:t>systematic[</w:t>
      </w:r>
      <w:proofErr w:type="spellStart"/>
      <w:proofErr w:type="gramEnd"/>
      <w:r w:rsidRPr="00631892">
        <w:rPr>
          <w:rFonts w:asciiTheme="minorHAnsi" w:hAnsiTheme="minorHAnsi" w:cstheme="minorHAnsi"/>
          <w:sz w:val="20"/>
          <w:szCs w:val="20"/>
          <w:lang w:val="en-US"/>
        </w:rPr>
        <w:t>s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(literature AND search*) OR (Medline AND search*) OR review[ti])</w:t>
      </w:r>
    </w:p>
    <w:p w:rsidR="00EF4444" w:rsidRPr="00631892" w:rsidRDefault="00EF4444" w:rsidP="00EF4444">
      <w:pPr>
        <w:pStyle w:val="NormalWeb"/>
        <w:rPr>
          <w:rFonts w:asciiTheme="minorHAnsi" w:hAnsiTheme="minorHAnsi" w:cstheme="minorHAnsi"/>
          <w:sz w:val="20"/>
          <w:szCs w:val="20"/>
          <w:lang w:val="en-US"/>
        </w:rPr>
      </w:pPr>
      <w:r w:rsidRPr="00631892">
        <w:rPr>
          <w:rFonts w:asciiTheme="minorHAnsi" w:hAnsiTheme="minorHAnsi" w:cstheme="minorHAnsi"/>
          <w:sz w:val="20"/>
          <w:szCs w:val="20"/>
          <w:lang w:val="en-US"/>
        </w:rPr>
        <w:t>#3: (instrumentation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sh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methods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sh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“Validation Studies”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pt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“Comparative Study”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pt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“psychometrics”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MeSH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]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psychometr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*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]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clinimetr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*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w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]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clinometr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*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w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“outcome assessment (health care)”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MeSH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“outcome assessment”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“outcome measure*”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w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“observer variation”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MeSH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“observer variation”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“Health Status Indicators”[Mesh] OR “reproducibility of results”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MeSH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]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reproduci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*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“discriminant analysis”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MeSH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]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rel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*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]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unrel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*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valid*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“coefficient of variation”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coefficient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homogeneity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homogeneous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“internal consistency”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(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cronbach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*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AND (alpha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alphas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)) OR (item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AND (correlation*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selection*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reduction*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)) OR agreement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w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precision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w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imprecision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w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“precise values”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w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test-retest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(test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AND retest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) OR (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rel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*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AND (test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retest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)) OR stability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]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terrater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inter-rater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]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trarater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intra-rater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]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tertester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inter-tester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]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tratester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intra-tester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]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terobserver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inter-observer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]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traobserver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intra-observer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]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tertechnician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inter-technician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]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tratechnician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intra-technician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]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terexaminer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inter-examiner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]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traexaminer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intra-examiner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]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terassay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inter-assay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]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traassay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intra-assay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]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terindividual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inter-individual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]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traindividual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intra-individual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]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terparticipant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inter-participant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]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traparticipant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intra-participant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kappa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kappa’s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]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kappas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]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repeat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*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w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((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replic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*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w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repeated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w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) AND (measure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w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measures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w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findings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w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result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w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results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w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test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w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tests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w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]))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generaliza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*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]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generalisa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*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concordance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(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traclass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AND correlation*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) OR discriminative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“known group”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“factor analysis”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“factor analyses”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“factor structure”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“factor structures”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dimension*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subscale*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(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multitrait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AND scaling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AND (analysis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analyses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)) OR “item discriminant”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“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terscale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correlation*”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error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errors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“individual variability”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“interval variability”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“rate variability”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(variability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AND (analysis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values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)) OR (uncertainty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AND (measurement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measuring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)) OR “standard error of measurement”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]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sensitiv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*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responsive*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(limit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AND detection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) OR “minimal detectable concentration”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]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terpret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*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((minimal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minimally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clinical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clinically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) AND (important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significant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detectable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) AND (change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difference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)) OR (small*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AND (real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detectable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) AND (change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difference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)) OR “meaningful change”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“ceiling effect”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“floor effect”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“Item response model”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IRT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]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Rasch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“Differential item functioning”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DIF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“computer adaptive testing”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“item bank”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 OR “cross-cultural equivalence”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)</w:t>
      </w:r>
    </w:p>
    <w:p w:rsidR="00EF4444" w:rsidRPr="00631892" w:rsidRDefault="00EF4444" w:rsidP="00EF4444">
      <w:pPr>
        <w:pStyle w:val="NormalWeb"/>
        <w:rPr>
          <w:rFonts w:asciiTheme="minorHAnsi" w:hAnsiTheme="minorHAnsi" w:cstheme="minorHAnsi"/>
          <w:sz w:val="20"/>
          <w:szCs w:val="20"/>
          <w:lang w:val="en-US"/>
        </w:rPr>
      </w:pPr>
      <w:r w:rsidRPr="00631892">
        <w:rPr>
          <w:rFonts w:asciiTheme="minorHAnsi" w:hAnsiTheme="minorHAnsi" w:cstheme="minorHAnsi"/>
          <w:sz w:val="20"/>
          <w:szCs w:val="20"/>
          <w:lang w:val="en-US"/>
        </w:rPr>
        <w:t>#4: (‘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delph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-technique’[ti] OR cross-sectional[ti] OR "addresses"[Publication Type] OR "biography"[Publication Type] OR "case reports"[Publication Type] OR "comment"[Publication Type] OR "directory"[Publication Type] OR "editorial"[Publication Type] OR "festschrift"[Publication Type] OR "interview"[Publication Type] OR "lectures"[Publication Type] OR "legal cases"[Publication Type] OR "legislation"[Publication Type] OR "letter"[Publication Type] OR "news"[Publication Type] OR "newspaper article"[Publication Type] OR "patient education handout"[Publication Type] OR "popular works"[Publication Type] OR "congresses"[Publication Type] OR "consensus development conference"[Publication Type] OR "consensus development conference,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nih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"[Publication Type] OR "practice guideline"[Publication Type]) NOT ("animals"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MeSH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Terms] NOT "humans"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MeSH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Terms])</w:t>
      </w:r>
    </w:p>
    <w:p w:rsidR="00EF4444" w:rsidRPr="00631892" w:rsidRDefault="00EF4444" w:rsidP="00EF4444">
      <w:pPr>
        <w:pStyle w:val="NormalWeb"/>
        <w:rPr>
          <w:rFonts w:asciiTheme="minorHAnsi" w:hAnsiTheme="minorHAnsi" w:cstheme="minorHAnsi"/>
          <w:sz w:val="20"/>
          <w:szCs w:val="20"/>
          <w:lang w:val="en-US"/>
        </w:rPr>
      </w:pPr>
      <w:r w:rsidRPr="00631892">
        <w:rPr>
          <w:rFonts w:asciiTheme="minorHAnsi" w:hAnsiTheme="minorHAnsi" w:cstheme="minorHAnsi"/>
          <w:sz w:val="20"/>
          <w:szCs w:val="20"/>
          <w:lang w:val="en-US"/>
        </w:rPr>
        <w:t>#1 AND #2 AND #3 NOT #4 AND (2021/6/1:3000/12/12[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pdat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])</w:t>
      </w:r>
    </w:p>
    <w:p w:rsidR="00EF4444" w:rsidRPr="00631892" w:rsidRDefault="00EF4444" w:rsidP="00EF4444">
      <w:pPr>
        <w:pStyle w:val="NormalWeb"/>
        <w:rPr>
          <w:rFonts w:asciiTheme="minorHAnsi" w:hAnsiTheme="minorHAnsi" w:cstheme="minorHAnsi"/>
          <w:b/>
          <w:sz w:val="20"/>
          <w:szCs w:val="20"/>
          <w:lang w:val="en-US"/>
        </w:rPr>
      </w:pPr>
    </w:p>
    <w:p w:rsidR="00EF4444" w:rsidRPr="00631892" w:rsidRDefault="00EF4444" w:rsidP="00EF4444">
      <w:pPr>
        <w:pStyle w:val="NormalWeb"/>
        <w:rPr>
          <w:rFonts w:asciiTheme="minorHAnsi" w:hAnsiTheme="minorHAnsi" w:cstheme="minorHAnsi"/>
          <w:b/>
          <w:sz w:val="20"/>
          <w:szCs w:val="20"/>
          <w:lang w:val="en-US"/>
        </w:rPr>
      </w:pPr>
      <w:r w:rsidRPr="00631892">
        <w:rPr>
          <w:rFonts w:asciiTheme="minorHAnsi" w:hAnsiTheme="minorHAnsi" w:cstheme="minorHAnsi"/>
          <w:b/>
          <w:sz w:val="20"/>
          <w:szCs w:val="20"/>
          <w:lang w:val="en-US"/>
        </w:rPr>
        <w:t>EMBASE (March 17, 2022)</w:t>
      </w:r>
    </w:p>
    <w:p w:rsidR="00EF4444" w:rsidRPr="00631892" w:rsidRDefault="00EF4444" w:rsidP="00EF4444">
      <w:pPr>
        <w:pStyle w:val="NormalWeb"/>
        <w:rPr>
          <w:rFonts w:asciiTheme="minorHAnsi" w:hAnsiTheme="minorHAnsi" w:cstheme="minorHAnsi"/>
          <w:sz w:val="20"/>
          <w:szCs w:val="20"/>
          <w:lang w:val="en-US"/>
        </w:rPr>
      </w:pPr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#1: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struments:ti,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scales:ti,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questionnaires:ti,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measures: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methods: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outcome-measurements:ti,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(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ests:ti,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AND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review:ti,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) OR 'outcomes research'/de OR 'treatment outcome'/de OR '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psychologic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test'/de OR 'measurement'/de OR 'functional assessment'/de OR 'pain assessment'/de OR 'questionnaire'/de OR 'rating scale'/de</w:t>
      </w:r>
    </w:p>
    <w:p w:rsidR="00EF4444" w:rsidRPr="00631892" w:rsidRDefault="00EF4444" w:rsidP="00EF4444">
      <w:pPr>
        <w:pStyle w:val="NormalWeb"/>
        <w:rPr>
          <w:rFonts w:asciiTheme="minorHAnsi" w:hAnsiTheme="minorHAnsi" w:cstheme="minorHAnsi"/>
          <w:sz w:val="20"/>
          <w:szCs w:val="20"/>
          <w:lang w:val="en-US"/>
        </w:rPr>
      </w:pPr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#2: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review</w:t>
      </w:r>
      <w:proofErr w:type="gramStart"/>
      <w:r w:rsidRPr="00631892">
        <w:rPr>
          <w:rFonts w:asciiTheme="minorHAnsi" w:hAnsiTheme="minorHAnsi" w:cstheme="minorHAnsi"/>
          <w:sz w:val="20"/>
          <w:szCs w:val="20"/>
          <w:lang w:val="en-US"/>
        </w:rPr>
        <w:t>:ti</w:t>
      </w:r>
      <w:proofErr w:type="spellEnd"/>
      <w:proofErr w:type="gram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(literature AND search*) OR (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medline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AND search*) OR 'systematic review'/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exp</w:t>
      </w:r>
      <w:proofErr w:type="spellEnd"/>
    </w:p>
    <w:p w:rsidR="00EF4444" w:rsidRPr="00631892" w:rsidRDefault="00EF4444" w:rsidP="00EF4444">
      <w:pPr>
        <w:pStyle w:val="NormalWeb"/>
        <w:spacing w:after="0" w:afterAutospacing="0"/>
        <w:rPr>
          <w:rFonts w:asciiTheme="minorHAnsi" w:hAnsiTheme="minorHAnsi" w:cstheme="minorHAnsi"/>
          <w:sz w:val="20"/>
          <w:szCs w:val="20"/>
          <w:lang w:val="en-US"/>
        </w:rPr>
      </w:pPr>
      <w:r w:rsidRPr="00631892">
        <w:rPr>
          <w:rFonts w:asciiTheme="minorHAnsi" w:hAnsiTheme="minorHAnsi" w:cstheme="minorHAnsi"/>
          <w:sz w:val="20"/>
          <w:szCs w:val="20"/>
          <w:lang w:val="en-US"/>
        </w:rPr>
        <w:t>#3: ‘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termethod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comparison’/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exp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data collection method’/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exp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validation study’/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exp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feasibility study’/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exp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pilot study’/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exp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psychometry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’/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exp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reproducibility’/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exp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reproduci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*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audit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psychometr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*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clinimetr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*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clinometr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*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observer variation’/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exp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observer variation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discriminant analysis’/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exp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validity’/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exp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rel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*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valid*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coefficient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internal consistency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(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cronbach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*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AND (‘alpha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alphas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)) OR ‘item correlation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item correlations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item selection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item selections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item reduction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item reductions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agreement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precision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imprecision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precise values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test-retest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(‘test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AND ‘retest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) OR (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reli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*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AND (‘test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retest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)) OR ‘stability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terrater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inter-rater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trarater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intra-rater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tertester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inter-tester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tratester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tratester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terobeserver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inter-observer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traobserver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traobserver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tertechnician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inter-technician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tratechnician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tratechnician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terexaminer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inter-examiner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traexaminer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traexaminer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terassay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inter-assay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traassay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intra-assay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terindividual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inter-individual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traindividual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intra-individual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terparticipant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inter-participant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traparticipant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traparticipant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kappa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kappas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coefficient of variation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repeat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*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(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replic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*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repeated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AND (‘measure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measures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findings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result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results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test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tests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))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generaliza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*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generalisa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*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concordance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(‘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traclass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AND correlation*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) OR ‘discriminative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known group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factor analysis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factor analyses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factor structure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factor structures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dimensionality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subscale*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multitrait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scaling analysis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multitrait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scaling analyses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item discriminant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terscale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correlation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terscale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correlations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(‘error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errors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AND (measure*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correlat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*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evaluat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*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accuracy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accurate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precision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mean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)) OR ‘individual variability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interval variability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rate variability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variability analysis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(‘uncertainty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AND (‘measurement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measuring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)) OR ‘standard error of measurement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sensitiv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*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responsive*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(‘limit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AND ‘detection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) OR ‘minimal detectable concentration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nterpretab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*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(small*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AND (‘real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detectable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) AND (‘change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difference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)) OR ‘meaningful change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minimal important change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minimal important difference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minimally important change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minimally important difference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minimal detectable change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minimal detectable difference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minimally detectable change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minimally detectable difference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minimal real change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minimal real difference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minimally real change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minimally real difference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ceiling effect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floor effect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item response model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irt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rasch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differential item functioning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dif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>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computer adaptive testing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item bank’: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ab,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‘cross-cultural equivalence’:ab,ti#4: 'Delphi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technique':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Cross-sectional:ti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'case report'/de OR 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letter:it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animal/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exp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'animal model'/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exp</w:t>
      </w:r>
      <w:proofErr w:type="spellEnd"/>
      <w:r w:rsidRPr="00631892">
        <w:rPr>
          <w:rFonts w:asciiTheme="minorHAnsi" w:hAnsiTheme="minorHAnsi" w:cstheme="minorHAnsi"/>
          <w:sz w:val="20"/>
          <w:szCs w:val="20"/>
          <w:lang w:val="en-US"/>
        </w:rPr>
        <w:t xml:space="preserve"> OR 'animal experiment'/</w:t>
      </w:r>
      <w:proofErr w:type="spellStart"/>
      <w:r w:rsidRPr="00631892">
        <w:rPr>
          <w:rFonts w:asciiTheme="minorHAnsi" w:hAnsiTheme="minorHAnsi" w:cstheme="minorHAnsi"/>
          <w:sz w:val="20"/>
          <w:szCs w:val="20"/>
          <w:lang w:val="en-US"/>
        </w:rPr>
        <w:t>exp</w:t>
      </w:r>
      <w:proofErr w:type="spellEnd"/>
    </w:p>
    <w:p w:rsidR="00EF4444" w:rsidRPr="00631892" w:rsidRDefault="00EF4444" w:rsidP="00EF4444">
      <w:pPr>
        <w:pStyle w:val="NormalWeb"/>
        <w:rPr>
          <w:rFonts w:asciiTheme="minorHAnsi" w:hAnsiTheme="minorHAnsi" w:cstheme="minorHAnsi"/>
          <w:sz w:val="20"/>
          <w:szCs w:val="20"/>
          <w:lang w:val="en-US"/>
        </w:rPr>
      </w:pPr>
      <w:r w:rsidRPr="00631892">
        <w:rPr>
          <w:rFonts w:asciiTheme="minorHAnsi" w:hAnsiTheme="minorHAnsi" w:cstheme="minorHAnsi"/>
          <w:sz w:val="20"/>
          <w:szCs w:val="20"/>
          <w:lang w:val="en-US"/>
        </w:rPr>
        <w:t>#5: #1 AND #2 AND #3;</w:t>
      </w:r>
    </w:p>
    <w:p w:rsidR="00EF4444" w:rsidRPr="00631892" w:rsidRDefault="00EF4444" w:rsidP="00EF4444">
      <w:pPr>
        <w:pStyle w:val="NormalWeb"/>
        <w:rPr>
          <w:rFonts w:asciiTheme="minorHAnsi" w:hAnsiTheme="minorHAnsi" w:cstheme="minorHAnsi"/>
          <w:sz w:val="20"/>
          <w:szCs w:val="20"/>
          <w:lang w:val="en-US"/>
        </w:rPr>
      </w:pPr>
      <w:r w:rsidRPr="00631892">
        <w:rPr>
          <w:rFonts w:asciiTheme="minorHAnsi" w:hAnsiTheme="minorHAnsi" w:cstheme="minorHAnsi"/>
          <w:sz w:val="20"/>
          <w:szCs w:val="20"/>
          <w:lang w:val="en-US"/>
        </w:rPr>
        <w:t>#6: #5 NOT #4</w:t>
      </w:r>
    </w:p>
    <w:p w:rsidR="00EF4444" w:rsidRPr="00631892" w:rsidRDefault="00EF4444" w:rsidP="00EF4444">
      <w:pPr>
        <w:pStyle w:val="NormalWeb"/>
        <w:rPr>
          <w:rFonts w:asciiTheme="minorHAnsi" w:hAnsiTheme="minorHAnsi" w:cstheme="minorHAnsi"/>
          <w:sz w:val="20"/>
          <w:szCs w:val="20"/>
          <w:lang w:val="en-US"/>
        </w:rPr>
      </w:pPr>
      <w:r w:rsidRPr="00631892">
        <w:rPr>
          <w:rFonts w:asciiTheme="minorHAnsi" w:hAnsiTheme="minorHAnsi" w:cstheme="minorHAnsi"/>
          <w:sz w:val="20"/>
          <w:szCs w:val="20"/>
          <w:lang w:val="en-US"/>
        </w:rPr>
        <w:t>#7: #6 AND [1-6-2021]/</w:t>
      </w:r>
      <w:proofErr w:type="spellStart"/>
      <w:proofErr w:type="gramStart"/>
      <w:r w:rsidRPr="00631892">
        <w:rPr>
          <w:rFonts w:asciiTheme="minorHAnsi" w:hAnsiTheme="minorHAnsi" w:cstheme="minorHAnsi"/>
          <w:sz w:val="20"/>
          <w:szCs w:val="20"/>
          <w:lang w:val="en-US"/>
        </w:rPr>
        <w:t>sd</w:t>
      </w:r>
      <w:proofErr w:type="spellEnd"/>
      <w:proofErr w:type="gramEnd"/>
    </w:p>
    <w:p w:rsidR="00EF4444" w:rsidRPr="00631892" w:rsidRDefault="00EF4444" w:rsidP="00EF4444">
      <w:pPr>
        <w:rPr>
          <w:b/>
          <w:lang w:val="en-US"/>
        </w:rPr>
      </w:pPr>
      <w:r w:rsidRPr="00631892">
        <w:rPr>
          <w:b/>
          <w:lang w:val="en-US"/>
        </w:rPr>
        <w:br w:type="page"/>
      </w:r>
    </w:p>
    <w:p w:rsidR="00EF4444" w:rsidRPr="00631892" w:rsidRDefault="00EF4444" w:rsidP="00EF4444">
      <w:pPr>
        <w:rPr>
          <w:lang w:val="en-US"/>
        </w:rPr>
      </w:pPr>
      <w:r w:rsidRPr="00631892">
        <w:rPr>
          <w:b/>
          <w:lang w:val="en-US"/>
        </w:rPr>
        <w:t>Supplementary File 2.</w:t>
      </w:r>
      <w:r w:rsidRPr="00631892">
        <w:rPr>
          <w:lang w:val="en-US"/>
        </w:rPr>
        <w:t xml:space="preserve"> Completed data extraction form</w:t>
      </w:r>
    </w:p>
    <w:p w:rsidR="00EF4444" w:rsidRPr="00631892" w:rsidRDefault="00EF4444" w:rsidP="00EF4444">
      <w:pPr>
        <w:rPr>
          <w:lang w:val="en-US"/>
        </w:rPr>
      </w:pPr>
      <w:r w:rsidRPr="00631892">
        <w:rPr>
          <w:lang w:val="en-US"/>
        </w:rPr>
        <w:t>[</w:t>
      </w:r>
      <w:proofErr w:type="gramStart"/>
      <w:r w:rsidRPr="00631892">
        <w:rPr>
          <w:lang w:val="en-US"/>
        </w:rPr>
        <w:t>see</w:t>
      </w:r>
      <w:proofErr w:type="gramEnd"/>
      <w:r w:rsidRPr="00631892">
        <w:rPr>
          <w:lang w:val="en-US"/>
        </w:rPr>
        <w:t xml:space="preserve"> Excel document]</w:t>
      </w:r>
    </w:p>
    <w:p w:rsidR="00EF4444" w:rsidRPr="00631892" w:rsidRDefault="00EF4444" w:rsidP="00EF4444">
      <w:pPr>
        <w:rPr>
          <w:lang w:val="en-US"/>
        </w:rPr>
      </w:pPr>
      <w:r w:rsidRPr="00631892">
        <w:rPr>
          <w:lang w:val="en-US"/>
        </w:rPr>
        <w:br w:type="page"/>
      </w:r>
    </w:p>
    <w:p w:rsidR="00EF4444" w:rsidRPr="00631892" w:rsidRDefault="00EF4444" w:rsidP="00EF4444">
      <w:pPr>
        <w:spacing w:after="0"/>
        <w:rPr>
          <w:lang w:val="en-US"/>
        </w:rPr>
      </w:pPr>
      <w:r w:rsidRPr="00631892">
        <w:rPr>
          <w:b/>
          <w:lang w:val="en-US"/>
        </w:rPr>
        <w:t xml:space="preserve">Supplementary File 3. </w:t>
      </w:r>
      <w:r w:rsidRPr="00631892">
        <w:rPr>
          <w:lang w:val="en-US"/>
        </w:rPr>
        <w:t xml:space="preserve">Quality appraisal of systematic reviews of outcome measurement instruments and comparisons to previous reviews </w:t>
      </w:r>
      <w:r w:rsidRPr="00631892">
        <w:rPr>
          <w:lang w:val="en-US"/>
        </w:rPr>
        <w:fldChar w:fldCharType="begin"/>
      </w:r>
      <w:r w:rsidRPr="00631892">
        <w:rPr>
          <w:lang w:val="en-US"/>
        </w:rPr>
        <w:instrText xml:space="preserve"> ADDIN EN.CITE &lt;EndNote&gt;&lt;Cite&gt;&lt;Author&gt;Mokkink&lt;/Author&gt;&lt;Year&gt;2009&lt;/Year&gt;&lt;RecNum&gt;124&lt;/RecNum&gt;&lt;DisplayText&gt;[9, 10]&lt;/DisplayText&gt;&lt;record&gt;&lt;rec-number&gt;124&lt;/rec-number&gt;&lt;foreign-keys&gt;&lt;key app="EN" db-id="5avrer5x99dsxoetpv5pxtd5vtfeatds90et" timestamp="1693910397"&gt;124&lt;/key&gt;&lt;/foreign-keys&gt;&lt;ref-type name="Journal Article"&gt;17&lt;/ref-type&gt;&lt;contributors&gt;&lt;authors&gt;&lt;author&gt;Mokkink, Lidwine B&lt;/author&gt;&lt;author&gt;Terwee, Caroline B&lt;/author&gt;&lt;author&gt;Stratford, Paul W&lt;/author&gt;&lt;author&gt;Alonso, Jordi&lt;/author&gt;&lt;author&gt;Patrick, Donald L&lt;/author&gt;&lt;author&gt;Riphagen, Ingrid&lt;/author&gt;&lt;author&gt;Knol, Dirk L&lt;/author&gt;&lt;author&gt;Bouter, Lex M&lt;/author&gt;&lt;author&gt;de Vet, Henrica CW&lt;/author&gt;&lt;/authors&gt;&lt;/contributors&gt;&lt;titles&gt;&lt;title&gt;Evaluation of the methodological quality of systematic reviews of health status measurement instruments&lt;/title&gt;&lt;secondary-title&gt;Quality of Life Research&lt;/secondary-title&gt;&lt;/titles&gt;&lt;periodical&gt;&lt;full-title&gt;Quality of Life Research&lt;/full-title&gt;&lt;/periodical&gt;&lt;pages&gt;313-333&lt;/pages&gt;&lt;volume&gt;18&lt;/volume&gt;&lt;number&gt;3&lt;/number&gt;&lt;dates&gt;&lt;year&gt;2009&lt;/year&gt;&lt;/dates&gt;&lt;isbn&gt;1573-2649&lt;/isbn&gt;&lt;urls&gt;&lt;/urls&gt;&lt;/record&gt;&lt;/Cite&gt;&lt;Cite&gt;&lt;Author&gt;Terwee&lt;/Author&gt;&lt;Year&gt;2016&lt;/Year&gt;&lt;RecNum&gt;127&lt;/RecNum&gt;&lt;record&gt;&lt;rec-number&gt;127&lt;/rec-number&gt;&lt;foreign-keys&gt;&lt;key app="EN" db-id="5avrer5x99dsxoetpv5pxtd5vtfeatds90et" timestamp="1693910397"&gt;127&lt;/key&gt;&lt;/foreign-keys&gt;&lt;ref-type name="Journal Article"&gt;17&lt;/ref-type&gt;&lt;contributors&gt;&lt;authors&gt;&lt;author&gt;Terwee, Caroline B&lt;/author&gt;&lt;author&gt;Prinsen, CAC&lt;/author&gt;&lt;author&gt;Garotti, MG Ricci&lt;/author&gt;&lt;author&gt;Suman, Arnela&lt;/author&gt;&lt;author&gt;De Vet, HCW&lt;/author&gt;&lt;author&gt;Mokkink, Lidwine B&lt;/author&gt;&lt;/authors&gt;&lt;/contributors&gt;&lt;titles&gt;&lt;title&gt;The quality of systematic reviews of health-related outcome measurement instruments&lt;/title&gt;&lt;secondary-title&gt;Quality of Life Research&lt;/secondary-title&gt;&lt;/titles&gt;&lt;periodical&gt;&lt;full-title&gt;Quality of Life Research&lt;/full-title&gt;&lt;/periodical&gt;&lt;pages&gt;767-779&lt;/pages&gt;&lt;volume&gt;25&lt;/volume&gt;&lt;number&gt;4&lt;/number&gt;&lt;dates&gt;&lt;year&gt;2016&lt;/year&gt;&lt;/dates&gt;&lt;isbn&gt;0962-9343&lt;/isbn&gt;&lt;urls&gt;&lt;/urls&gt;&lt;/record&gt;&lt;/Cite&gt;&lt;/EndNote&gt;</w:instrText>
      </w:r>
      <w:r w:rsidRPr="00631892">
        <w:rPr>
          <w:lang w:val="en-US"/>
        </w:rPr>
        <w:fldChar w:fldCharType="separate"/>
      </w:r>
      <w:r w:rsidRPr="00631892">
        <w:rPr>
          <w:noProof/>
          <w:lang w:val="en-US"/>
        </w:rPr>
        <w:t>[9, 10]</w:t>
      </w:r>
      <w:r w:rsidRPr="00631892">
        <w:rPr>
          <w:lang w:val="en-US"/>
        </w:rPr>
        <w:fldChar w:fldCharType="end"/>
      </w:r>
    </w:p>
    <w:tbl>
      <w:tblPr>
        <w:tblStyle w:val="PlainTable4"/>
        <w:tblW w:w="0" w:type="auto"/>
        <w:tblLook w:val="0420" w:firstRow="1" w:lastRow="0" w:firstColumn="0" w:lastColumn="0" w:noHBand="0" w:noVBand="1"/>
      </w:tblPr>
      <w:tblGrid>
        <w:gridCol w:w="4696"/>
        <w:gridCol w:w="1496"/>
        <w:gridCol w:w="1177"/>
        <w:gridCol w:w="1657"/>
      </w:tblGrid>
      <w:tr w:rsidR="00631892" w:rsidRPr="00631892" w:rsidTr="00110C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Quality asp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% this study (n=10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% 2014 study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(n=102)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% 2007 study (n=148)*</w:t>
            </w:r>
          </w:p>
        </w:tc>
      </w:tr>
      <w:tr w:rsidR="00631892" w:rsidRPr="00631892" w:rsidTr="0011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EF4444" w:rsidRPr="00631892" w:rsidRDefault="00EF4444" w:rsidP="00110C6C">
            <w:pPr>
              <w:rPr>
                <w:b/>
                <w:i/>
                <w:sz w:val="20"/>
                <w:szCs w:val="20"/>
                <w:lang w:val="en-US"/>
              </w:rPr>
            </w:pPr>
            <w:r w:rsidRPr="00631892">
              <w:rPr>
                <w:b/>
                <w:i/>
                <w:sz w:val="20"/>
                <w:szCs w:val="20"/>
                <w:lang w:val="en-US"/>
              </w:rPr>
              <w:t>Key elements</w:t>
            </w:r>
          </w:p>
        </w:tc>
      </w:tr>
      <w:tr w:rsidR="00631892" w:rsidRPr="00631892" w:rsidTr="00110C6C">
        <w:tc>
          <w:tcPr>
            <w:tcW w:w="0" w:type="auto"/>
            <w:tcBorders>
              <w:top w:val="single" w:sz="4" w:space="0" w:color="auto"/>
            </w:tcBorders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Key elements included in title</w:t>
            </w:r>
          </w:p>
          <w:p w:rsidR="00EF4444" w:rsidRPr="00631892" w:rsidRDefault="00EF4444" w:rsidP="00110C6C">
            <w:pPr>
              <w:ind w:left="447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Construct</w:t>
            </w:r>
          </w:p>
          <w:p w:rsidR="00EF4444" w:rsidRPr="00631892" w:rsidRDefault="00EF4444" w:rsidP="00110C6C">
            <w:pPr>
              <w:ind w:left="447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Population</w:t>
            </w:r>
          </w:p>
          <w:p w:rsidR="00EF4444" w:rsidRPr="00631892" w:rsidRDefault="00EF4444" w:rsidP="00110C6C">
            <w:pPr>
              <w:ind w:left="447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Type of OMI</w:t>
            </w:r>
          </w:p>
          <w:p w:rsidR="00EF4444" w:rsidRPr="00631892" w:rsidRDefault="00EF4444" w:rsidP="00110C6C">
            <w:pPr>
              <w:ind w:left="447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Measurement properties</w:t>
            </w:r>
          </w:p>
          <w:p w:rsidR="00EF4444" w:rsidRPr="00631892" w:rsidRDefault="00EF4444" w:rsidP="00110C6C">
            <w:pPr>
              <w:ind w:left="447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Systematic revie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80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82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66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34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31892" w:rsidRPr="00631892" w:rsidTr="0011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bottom w:val="single" w:sz="4" w:space="0" w:color="auto"/>
            </w:tcBorders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Key elements included in aim</w:t>
            </w:r>
          </w:p>
          <w:p w:rsidR="00EF4444" w:rsidRPr="00631892" w:rsidRDefault="00EF4444" w:rsidP="00110C6C">
            <w:pPr>
              <w:ind w:left="447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Construct</w:t>
            </w:r>
          </w:p>
          <w:p w:rsidR="00EF4444" w:rsidRPr="00631892" w:rsidRDefault="00EF4444" w:rsidP="00110C6C">
            <w:pPr>
              <w:ind w:left="447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Population</w:t>
            </w:r>
          </w:p>
          <w:p w:rsidR="00EF4444" w:rsidRPr="00631892" w:rsidRDefault="00EF4444" w:rsidP="00110C6C">
            <w:pPr>
              <w:ind w:left="447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Type of OMI</w:t>
            </w:r>
          </w:p>
          <w:p w:rsidR="00EF4444" w:rsidRPr="00631892" w:rsidRDefault="00EF4444" w:rsidP="00110C6C">
            <w:pPr>
              <w:ind w:left="447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Measurement properti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87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81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76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94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88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52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31892" w:rsidRPr="00631892" w:rsidTr="00110C6C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b/>
                <w:i/>
                <w:sz w:val="20"/>
                <w:szCs w:val="20"/>
                <w:lang w:val="en-US"/>
              </w:rPr>
              <w:t>Search strategy</w:t>
            </w:r>
          </w:p>
        </w:tc>
      </w:tr>
      <w:tr w:rsidR="00631892" w:rsidRPr="00631892" w:rsidTr="0011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</w:tcBorders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Search strategy matched ai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31892" w:rsidRPr="00631892" w:rsidTr="00110C6C">
        <w:tc>
          <w:tcPr>
            <w:tcW w:w="0" w:type="auto"/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Search syntax for at least 1 database provided</w:t>
            </w: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31892" w:rsidRPr="00631892" w:rsidTr="0011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Search appropriate for</w:t>
            </w:r>
          </w:p>
          <w:p w:rsidR="00EF4444" w:rsidRPr="00631892" w:rsidRDefault="00EF4444" w:rsidP="00110C6C">
            <w:pPr>
              <w:ind w:left="447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Construct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Yes</w:t>
            </w:r>
            <w:r w:rsidRPr="00631892">
              <w:rPr>
                <w:sz w:val="20"/>
                <w:szCs w:val="20"/>
                <w:lang w:val="en-US"/>
              </w:rPr>
              <w:br/>
              <w:t>Unclear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No</w:t>
            </w:r>
          </w:p>
          <w:p w:rsidR="00EF4444" w:rsidRPr="00631892" w:rsidRDefault="00EF4444" w:rsidP="00110C6C">
            <w:pPr>
              <w:ind w:left="447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Population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Yes</w:t>
            </w:r>
            <w:r w:rsidRPr="00631892">
              <w:rPr>
                <w:sz w:val="20"/>
                <w:szCs w:val="20"/>
                <w:lang w:val="en-US"/>
              </w:rPr>
              <w:br/>
              <w:t>Unclear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No</w:t>
            </w:r>
          </w:p>
          <w:p w:rsidR="00EF4444" w:rsidRPr="00631892" w:rsidRDefault="00EF4444" w:rsidP="00110C6C">
            <w:pPr>
              <w:ind w:left="447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Type of OMI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Yes</w:t>
            </w:r>
            <w:r w:rsidRPr="00631892">
              <w:rPr>
                <w:sz w:val="20"/>
                <w:szCs w:val="20"/>
                <w:lang w:val="en-US"/>
              </w:rPr>
              <w:br/>
              <w:t>Unclear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No</w:t>
            </w:r>
          </w:p>
          <w:p w:rsidR="00EF4444" w:rsidRPr="00631892" w:rsidRDefault="00EF4444" w:rsidP="00110C6C">
            <w:pPr>
              <w:ind w:left="447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Measurement properties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Yes</w:t>
            </w:r>
            <w:r w:rsidRPr="00631892">
              <w:rPr>
                <w:sz w:val="20"/>
                <w:szCs w:val="20"/>
                <w:lang w:val="en-US"/>
              </w:rPr>
              <w:br/>
              <w:t>Unclear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49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31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20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59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21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20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48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12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40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56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10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25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631892">
              <w:rPr>
                <w:sz w:val="20"/>
                <w:szCs w:val="20"/>
                <w:lang w:val="en-US"/>
              </w:rPr>
              <w:t>0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65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31892" w:rsidRPr="00631892" w:rsidTr="00110C6C">
        <w:tc>
          <w:tcPr>
            <w:tcW w:w="0" w:type="auto"/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Number of databases searched, median [range]</w:t>
            </w:r>
          </w:p>
          <w:p w:rsidR="00EF4444" w:rsidRPr="00631892" w:rsidRDefault="00EF4444" w:rsidP="00110C6C">
            <w:pPr>
              <w:ind w:left="447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MEDLINE</w:t>
            </w:r>
          </w:p>
          <w:p w:rsidR="00EF4444" w:rsidRPr="00631892" w:rsidRDefault="00EF4444" w:rsidP="00110C6C">
            <w:pPr>
              <w:ind w:left="447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EMBASE</w:t>
            </w: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4 [1-14]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98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4 [1-15]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92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93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35</w:t>
            </w:r>
          </w:p>
        </w:tc>
      </w:tr>
      <w:tr w:rsidR="00631892" w:rsidRPr="00631892" w:rsidTr="0011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Reference checking used</w:t>
            </w: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31892" w:rsidRPr="00631892" w:rsidTr="00110C6C">
        <w:trPr>
          <w:trHeight w:val="182"/>
        </w:trPr>
        <w:tc>
          <w:tcPr>
            <w:tcW w:w="0" w:type="auto"/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No time limits used in search or arguments provided for used of time limits</w:t>
            </w: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31892" w:rsidRPr="00631892" w:rsidTr="0011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No language restrictions used in search</w:t>
            </w: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79</w:t>
            </w:r>
          </w:p>
        </w:tc>
      </w:tr>
      <w:tr w:rsidR="00631892" w:rsidRPr="00631892" w:rsidTr="00110C6C">
        <w:tc>
          <w:tcPr>
            <w:tcW w:w="0" w:type="auto"/>
            <w:tcBorders>
              <w:bottom w:val="single" w:sz="4" w:space="0" w:color="auto"/>
            </w:tcBorders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No other notable restrictions used in searc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31892" w:rsidRPr="00631892" w:rsidTr="0011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b/>
                <w:i/>
                <w:sz w:val="20"/>
                <w:szCs w:val="20"/>
                <w:lang w:val="en-US"/>
              </w:rPr>
              <w:t>Eligibility criteria</w:t>
            </w:r>
          </w:p>
        </w:tc>
      </w:tr>
      <w:tr w:rsidR="00631892" w:rsidRPr="00631892" w:rsidTr="00110C6C">
        <w:tc>
          <w:tcPr>
            <w:tcW w:w="0" w:type="auto"/>
            <w:tcBorders>
              <w:top w:val="single" w:sz="4" w:space="0" w:color="auto"/>
            </w:tcBorders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Inclusion and exclusion criteria clearly defin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72</w:t>
            </w:r>
          </w:p>
        </w:tc>
      </w:tr>
      <w:tr w:rsidR="00631892" w:rsidRPr="00631892" w:rsidTr="0011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Eligibility criteria matched aim</w:t>
            </w: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31892" w:rsidRPr="00631892" w:rsidTr="00110C6C">
        <w:tc>
          <w:tcPr>
            <w:tcW w:w="0" w:type="auto"/>
            <w:tcBorders>
              <w:bottom w:val="single" w:sz="4" w:space="0" w:color="auto"/>
            </w:tcBorders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No other notably criteria used in eligi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31892" w:rsidRPr="00631892" w:rsidTr="0011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b/>
                <w:i/>
                <w:sz w:val="20"/>
                <w:szCs w:val="20"/>
                <w:lang w:val="en-US"/>
              </w:rPr>
              <w:t>Article selection</w:t>
            </w:r>
          </w:p>
        </w:tc>
      </w:tr>
      <w:tr w:rsidR="00631892" w:rsidRPr="00631892" w:rsidTr="00110C6C">
        <w:tc>
          <w:tcPr>
            <w:tcW w:w="0" w:type="auto"/>
            <w:tcBorders>
              <w:top w:val="single" w:sz="4" w:space="0" w:color="auto"/>
            </w:tcBorders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Abstract selection by at least 2 independent reviewers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Yes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Partly</w:t>
            </w:r>
            <w:r w:rsidRPr="00631892">
              <w:rPr>
                <w:sz w:val="20"/>
                <w:szCs w:val="20"/>
                <w:lang w:val="en-US"/>
              </w:rPr>
              <w:br/>
              <w:t>Unclear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62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3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26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41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38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31892" w:rsidRPr="00631892" w:rsidTr="0011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bottom w:val="single" w:sz="4" w:space="0" w:color="auto"/>
            </w:tcBorders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Full-text selection by at least 2 independent reviewers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Yes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Partly</w:t>
            </w:r>
            <w:r w:rsidRPr="00631892">
              <w:rPr>
                <w:sz w:val="20"/>
                <w:szCs w:val="20"/>
                <w:lang w:val="en-US"/>
              </w:rPr>
              <w:br/>
              <w:t>Unclear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67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2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27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38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48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31892" w:rsidRPr="00631892" w:rsidTr="00110C6C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b/>
                <w:i/>
                <w:sz w:val="20"/>
                <w:szCs w:val="20"/>
                <w:lang w:val="en-US"/>
              </w:rPr>
              <w:t>Data extraction</w:t>
            </w:r>
          </w:p>
        </w:tc>
      </w:tr>
      <w:tr w:rsidR="00631892" w:rsidRPr="00631892" w:rsidTr="0011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Data extraction by at least 2 independent reviewers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Yes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Partly</w:t>
            </w:r>
            <w:r w:rsidRPr="00631892">
              <w:rPr>
                <w:sz w:val="20"/>
                <w:szCs w:val="20"/>
                <w:lang w:val="en-US"/>
              </w:rPr>
              <w:br/>
              <w:t>Unclear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39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3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44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25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62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25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71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4</w:t>
            </w:r>
          </w:p>
        </w:tc>
      </w:tr>
      <w:tr w:rsidR="00631892" w:rsidRPr="00631892" w:rsidTr="00110C6C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b/>
                <w:i/>
                <w:sz w:val="20"/>
                <w:szCs w:val="20"/>
                <w:lang w:val="en-US"/>
              </w:rPr>
              <w:t>Risk of bias assessment</w:t>
            </w:r>
          </w:p>
        </w:tc>
      </w:tr>
      <w:tr w:rsidR="00631892" w:rsidRPr="00631892" w:rsidTr="0011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</w:tcBorders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Methodological quality assessment of included studi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30</w:t>
            </w:r>
          </w:p>
        </w:tc>
      </w:tr>
      <w:tr w:rsidR="00631892" w:rsidRPr="00631892" w:rsidTr="00110C6C">
        <w:tc>
          <w:tcPr>
            <w:tcW w:w="0" w:type="auto"/>
            <w:tcBorders>
              <w:bottom w:val="single" w:sz="4" w:space="0" w:color="auto"/>
            </w:tcBorders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Methodological quality assessment by at least 2 independent reviewers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Yes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Partly</w:t>
            </w:r>
            <w:r w:rsidRPr="00631892">
              <w:rPr>
                <w:sz w:val="20"/>
                <w:szCs w:val="20"/>
                <w:lang w:val="en-US"/>
              </w:rPr>
              <w:br/>
              <w:t>Unclear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62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1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33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60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28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31892" w:rsidRPr="00631892" w:rsidTr="0011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b/>
                <w:i/>
                <w:sz w:val="20"/>
                <w:szCs w:val="20"/>
                <w:lang w:val="en-US"/>
              </w:rPr>
              <w:t>Measurement property evaluation</w:t>
            </w:r>
          </w:p>
        </w:tc>
      </w:tr>
      <w:tr w:rsidR="00631892" w:rsidRPr="00631892" w:rsidTr="00110C6C">
        <w:tc>
          <w:tcPr>
            <w:tcW w:w="0" w:type="auto"/>
            <w:tcBorders>
              <w:top w:val="single" w:sz="4" w:space="0" w:color="auto"/>
            </w:tcBorders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Quality of the OMI (measurement properties) evaluated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Yes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Some measurement properties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59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14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55</w:t>
            </w:r>
          </w:p>
        </w:tc>
      </w:tr>
      <w:tr w:rsidR="00631892" w:rsidRPr="00631892" w:rsidTr="0011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Criteria for measurement properties specified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Yes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For some measurement properties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67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14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31892" w:rsidRPr="00631892" w:rsidTr="00110C6C">
        <w:tc>
          <w:tcPr>
            <w:tcW w:w="0" w:type="auto"/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Evaluation of each subscale (if multidimensional)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Yes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Partly</w:t>
            </w:r>
            <w:r w:rsidRPr="00631892">
              <w:rPr>
                <w:sz w:val="20"/>
                <w:szCs w:val="20"/>
                <w:lang w:val="en-US"/>
              </w:rPr>
              <w:br/>
              <w:t>Unclear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18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5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26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31892" w:rsidRPr="00631892" w:rsidTr="0011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bottom w:val="single" w:sz="4" w:space="0" w:color="auto"/>
            </w:tcBorders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Measurement properties evaluated by at least 2 independent reviewers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Yes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Partly</w:t>
            </w:r>
            <w:r w:rsidRPr="00631892">
              <w:rPr>
                <w:sz w:val="20"/>
                <w:szCs w:val="20"/>
                <w:lang w:val="en-US"/>
              </w:rPr>
              <w:br/>
              <w:t>Unclear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21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1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70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33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62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31892" w:rsidRPr="00631892" w:rsidTr="00110C6C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b/>
                <w:i/>
                <w:sz w:val="20"/>
                <w:szCs w:val="20"/>
                <w:lang w:val="en-US"/>
              </w:rPr>
              <w:t>Data synthesis</w:t>
            </w:r>
          </w:p>
        </w:tc>
      </w:tr>
      <w:tr w:rsidR="00631892" w:rsidRPr="00631892" w:rsidTr="0011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</w:tcBorders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Data synthesis performed (if possible)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Yes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Partly</w:t>
            </w:r>
            <w:r w:rsidRPr="00631892">
              <w:rPr>
                <w:sz w:val="20"/>
                <w:szCs w:val="20"/>
                <w:lang w:val="en-US"/>
              </w:rPr>
              <w:br/>
              <w:t>Unclear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57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3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8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42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7</w:t>
            </w:r>
          </w:p>
        </w:tc>
      </w:tr>
      <w:tr w:rsidR="00631892" w:rsidRPr="00631892" w:rsidTr="00110C6C">
        <w:tc>
          <w:tcPr>
            <w:tcW w:w="0" w:type="auto"/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Data synthesis performed for each subscale (if multidimensional)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Yes</w:t>
            </w:r>
            <w:r w:rsidRPr="00631892">
              <w:rPr>
                <w:sz w:val="20"/>
                <w:szCs w:val="20"/>
                <w:lang w:val="en-US"/>
              </w:rPr>
              <w:br/>
              <w:t>Unclear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13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50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31892" w:rsidRPr="00631892" w:rsidTr="0011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Data synthesis methods clearly described</w:t>
            </w: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31892" w:rsidRPr="00631892" w:rsidTr="00110C6C">
        <w:tc>
          <w:tcPr>
            <w:tcW w:w="0" w:type="auto"/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Data synthesis performed at the level of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Measurement properties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Only domains of measurement properties</w:t>
            </w:r>
            <w:r w:rsidRPr="00631892">
              <w:rPr>
                <w:sz w:val="20"/>
                <w:szCs w:val="20"/>
                <w:lang w:val="en-US"/>
              </w:rPr>
              <w:br/>
              <w:t>Only subscales or instruments</w:t>
            </w: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84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13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79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9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31892" w:rsidRPr="00631892" w:rsidTr="0011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bottom w:val="single" w:sz="4" w:space="0" w:color="auto"/>
            </w:tcBorders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Data synthesis performed by at least 2 independent reviewers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Yes</w:t>
            </w:r>
            <w:r w:rsidRPr="00631892">
              <w:rPr>
                <w:sz w:val="20"/>
                <w:szCs w:val="20"/>
                <w:lang w:val="en-US"/>
              </w:rPr>
              <w:br/>
              <w:t>Unclear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18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75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31892" w:rsidRPr="00631892" w:rsidTr="00110C6C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b/>
                <w:i/>
                <w:sz w:val="20"/>
                <w:szCs w:val="20"/>
                <w:lang w:val="en-US"/>
              </w:rPr>
              <w:t>Certainty assessment</w:t>
            </w:r>
          </w:p>
        </w:tc>
      </w:tr>
      <w:tr w:rsidR="00631892" w:rsidRPr="00631892" w:rsidTr="0011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</w:tcBorders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Quality of the evidence grad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31892" w:rsidRPr="00631892" w:rsidTr="00110C6C">
        <w:tc>
          <w:tcPr>
            <w:tcW w:w="0" w:type="auto"/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Quality of the evidence graded for each subscale (if multidimensional)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Yes</w:t>
            </w:r>
            <w:r w:rsidRPr="00631892">
              <w:rPr>
                <w:sz w:val="20"/>
                <w:szCs w:val="20"/>
                <w:lang w:val="en-US"/>
              </w:rPr>
              <w:br/>
              <w:t>Unclear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15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19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31892" w:rsidRPr="00631892" w:rsidTr="0011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bottom w:val="single" w:sz="4" w:space="0" w:color="auto"/>
            </w:tcBorders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Quality of the evidence graded by at least 2 independent reviewers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Yes</w:t>
            </w:r>
            <w:r w:rsidRPr="00631892">
              <w:rPr>
                <w:sz w:val="20"/>
                <w:szCs w:val="20"/>
                <w:lang w:val="en-US"/>
              </w:rPr>
              <w:br/>
              <w:t xml:space="preserve">Unclear 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27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70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31892" w:rsidRPr="00631892" w:rsidTr="00110C6C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b/>
                <w:i/>
                <w:sz w:val="20"/>
                <w:szCs w:val="20"/>
                <w:lang w:val="en-US"/>
              </w:rPr>
              <w:t>Presentation of results</w:t>
            </w:r>
          </w:p>
        </w:tc>
      </w:tr>
      <w:tr w:rsidR="00631892" w:rsidRPr="00631892" w:rsidTr="0011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</w:tcBorders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Flow chart provid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31892" w:rsidRPr="00631892" w:rsidTr="00110C6C">
        <w:tc>
          <w:tcPr>
            <w:tcW w:w="0" w:type="auto"/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Reasons for excluding full text articles reported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Full information (numbers for each reason)</w:t>
            </w:r>
            <w:r w:rsidRPr="00631892">
              <w:rPr>
                <w:sz w:val="20"/>
                <w:szCs w:val="20"/>
                <w:lang w:val="en-US"/>
              </w:rPr>
              <w:br/>
              <w:t>Some information (reasons, but not specifying numbers)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65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20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31892" w:rsidRPr="00631892" w:rsidTr="0011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Included instruments in accordance with inclusion criteria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Yes</w:t>
            </w:r>
            <w:r w:rsidRPr="00631892">
              <w:rPr>
                <w:sz w:val="20"/>
                <w:szCs w:val="20"/>
                <w:lang w:val="en-US"/>
              </w:rPr>
              <w:br/>
              <w:t xml:space="preserve">Unclear 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86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12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31892" w:rsidRPr="00631892" w:rsidTr="00110C6C">
        <w:tc>
          <w:tcPr>
            <w:tcW w:w="0" w:type="auto"/>
            <w:tcBorders>
              <w:bottom w:val="single" w:sz="4" w:space="0" w:color="auto"/>
            </w:tcBorders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Results of measurement properties reported as raw data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Yes</w:t>
            </w:r>
            <w:r w:rsidRPr="00631892">
              <w:rPr>
                <w:sz w:val="20"/>
                <w:szCs w:val="20"/>
                <w:lang w:val="en-US"/>
              </w:rPr>
              <w:br/>
              <w:t>For some measurement properties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42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30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56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13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31892" w:rsidRPr="00631892" w:rsidTr="0011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b/>
                <w:i/>
                <w:sz w:val="20"/>
                <w:szCs w:val="20"/>
                <w:lang w:val="en-US"/>
              </w:rPr>
              <w:t>Instrument recommendation</w:t>
            </w:r>
          </w:p>
        </w:tc>
      </w:tr>
      <w:tr w:rsidR="00631892" w:rsidRPr="00631892" w:rsidTr="00110C6C">
        <w:tc>
          <w:tcPr>
            <w:tcW w:w="0" w:type="auto"/>
            <w:tcBorders>
              <w:top w:val="single" w:sz="4" w:space="0" w:color="auto"/>
            </w:tcBorders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Recommendations for instruments mad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31892" w:rsidRPr="00631892" w:rsidTr="0011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Recommendations made for each construct of interest</w:t>
            </w: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31892" w:rsidRPr="00631892" w:rsidTr="00110C6C">
        <w:tc>
          <w:tcPr>
            <w:tcW w:w="0" w:type="auto"/>
            <w:tcBorders>
              <w:bottom w:val="single" w:sz="4" w:space="0" w:color="auto"/>
            </w:tcBorders>
          </w:tcPr>
          <w:p w:rsidR="00EF4444" w:rsidRPr="00631892" w:rsidRDefault="00EF4444" w:rsidP="00110C6C">
            <w:pPr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OMI recommendation consistent with evidence appraisal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Yes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Partly</w:t>
            </w:r>
            <w:r w:rsidRPr="00631892">
              <w:rPr>
                <w:sz w:val="20"/>
                <w:szCs w:val="20"/>
                <w:lang w:val="en-US"/>
              </w:rPr>
              <w:br/>
              <w:t>Unclear</w:t>
            </w:r>
          </w:p>
          <w:p w:rsidR="00EF4444" w:rsidRPr="00631892" w:rsidRDefault="00EF4444" w:rsidP="00110C6C">
            <w:pPr>
              <w:ind w:left="741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55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7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24</w:t>
            </w:r>
          </w:p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  <w:r w:rsidRPr="00631892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4444" w:rsidRPr="00631892" w:rsidRDefault="00EF4444" w:rsidP="00110C6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</w:tbl>
    <w:p w:rsidR="00EF4444" w:rsidRPr="00631892" w:rsidRDefault="00EF4444" w:rsidP="00EF4444">
      <w:pPr>
        <w:rPr>
          <w:i/>
          <w:sz w:val="18"/>
          <w:szCs w:val="18"/>
          <w:lang w:val="en-US"/>
        </w:rPr>
      </w:pPr>
      <w:r w:rsidRPr="00631892">
        <w:rPr>
          <w:i/>
          <w:sz w:val="18"/>
          <w:szCs w:val="18"/>
          <w:lang w:val="en-US"/>
        </w:rPr>
        <w:t>* Empty cells indicate a quality aspect was not evaluated in previous reviews</w:t>
      </w:r>
    </w:p>
    <w:p w:rsidR="00EF4444" w:rsidRPr="00631892" w:rsidRDefault="00EF4444" w:rsidP="00EF4444">
      <w:pPr>
        <w:rPr>
          <w:lang w:val="en-US"/>
        </w:rPr>
      </w:pPr>
      <w:r w:rsidRPr="00631892">
        <w:rPr>
          <w:lang w:val="en-US"/>
        </w:rPr>
        <w:fldChar w:fldCharType="begin"/>
      </w:r>
      <w:r w:rsidRPr="00631892">
        <w:rPr>
          <w:lang w:val="en-US"/>
        </w:rPr>
        <w:instrText xml:space="preserve"> ADDIN </w:instrText>
      </w:r>
      <w:r w:rsidRPr="00631892">
        <w:rPr>
          <w:lang w:val="en-US"/>
        </w:rPr>
        <w:fldChar w:fldCharType="end"/>
      </w:r>
      <w:bookmarkStart w:id="0" w:name="_GoBack"/>
      <w:bookmarkEnd w:id="0"/>
    </w:p>
    <w:p w:rsidR="00EF4444" w:rsidRPr="00631892" w:rsidRDefault="00EF4444" w:rsidP="00EF4444">
      <w:pPr>
        <w:rPr>
          <w:b/>
          <w:lang w:val="en-US"/>
        </w:rPr>
      </w:pPr>
    </w:p>
    <w:p w:rsidR="00EF4444" w:rsidRPr="00631892" w:rsidRDefault="00EF4444" w:rsidP="00EF4444">
      <w:pPr>
        <w:rPr>
          <w:b/>
          <w:lang w:val="en-US"/>
        </w:rPr>
      </w:pPr>
    </w:p>
    <w:p w:rsidR="00D86684" w:rsidRPr="00631892" w:rsidRDefault="00D86684"/>
    <w:sectPr w:rsidR="00D86684" w:rsidRPr="00631892" w:rsidSect="006318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444"/>
    <w:rsid w:val="0006380F"/>
    <w:rsid w:val="000648FF"/>
    <w:rsid w:val="00152966"/>
    <w:rsid w:val="001D7752"/>
    <w:rsid w:val="0025549E"/>
    <w:rsid w:val="002817B5"/>
    <w:rsid w:val="002B080E"/>
    <w:rsid w:val="002C5C34"/>
    <w:rsid w:val="00326E56"/>
    <w:rsid w:val="00382DFD"/>
    <w:rsid w:val="004361C0"/>
    <w:rsid w:val="005269B0"/>
    <w:rsid w:val="005B259D"/>
    <w:rsid w:val="005B3038"/>
    <w:rsid w:val="005B3114"/>
    <w:rsid w:val="005C0AC7"/>
    <w:rsid w:val="005D4299"/>
    <w:rsid w:val="00631892"/>
    <w:rsid w:val="00650A98"/>
    <w:rsid w:val="006D044C"/>
    <w:rsid w:val="006F0E02"/>
    <w:rsid w:val="00734AA8"/>
    <w:rsid w:val="00736C20"/>
    <w:rsid w:val="00763411"/>
    <w:rsid w:val="007A0E15"/>
    <w:rsid w:val="007A1BBE"/>
    <w:rsid w:val="007E3739"/>
    <w:rsid w:val="00851100"/>
    <w:rsid w:val="008645C0"/>
    <w:rsid w:val="0088010E"/>
    <w:rsid w:val="00970B77"/>
    <w:rsid w:val="009769C7"/>
    <w:rsid w:val="00992959"/>
    <w:rsid w:val="009C3D5F"/>
    <w:rsid w:val="009C6FF1"/>
    <w:rsid w:val="009E2F69"/>
    <w:rsid w:val="00AE4633"/>
    <w:rsid w:val="00B853CC"/>
    <w:rsid w:val="00B877D8"/>
    <w:rsid w:val="00C93722"/>
    <w:rsid w:val="00D1386D"/>
    <w:rsid w:val="00D3502D"/>
    <w:rsid w:val="00D86684"/>
    <w:rsid w:val="00DF2A21"/>
    <w:rsid w:val="00E33284"/>
    <w:rsid w:val="00E51222"/>
    <w:rsid w:val="00E64C37"/>
    <w:rsid w:val="00E72BB6"/>
    <w:rsid w:val="00EF4444"/>
    <w:rsid w:val="00F031FE"/>
    <w:rsid w:val="00F50B24"/>
    <w:rsid w:val="00F554FC"/>
    <w:rsid w:val="00F654D5"/>
    <w:rsid w:val="00FF1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5F7EA4-099B-461D-AD19-ADFBA3835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4444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EF4444"/>
    <w:pPr>
      <w:spacing w:after="0" w:line="240" w:lineRule="auto"/>
    </w:pPr>
    <w:rPr>
      <w:lang w:val="nl-N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EF44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1</Words>
  <Characters>12833</Characters>
  <Application>Microsoft Office Word</Application>
  <DocSecurity>0</DocSecurity>
  <Lines>106</Lines>
  <Paragraphs>30</Paragraphs>
  <ScaleCrop>false</ScaleCrop>
  <Company>HP Inc.</Company>
  <LinksUpToDate>false</LinksUpToDate>
  <CharactersWithSpaces>15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eka Saravanan</dc:creator>
  <cp:keywords/>
  <dc:description/>
  <cp:lastModifiedBy>Sineka Saravanan</cp:lastModifiedBy>
  <cp:revision>2</cp:revision>
  <dcterms:created xsi:type="dcterms:W3CDTF">2024-06-10T04:50:00Z</dcterms:created>
  <dcterms:modified xsi:type="dcterms:W3CDTF">2024-06-10T06:57:00Z</dcterms:modified>
</cp:coreProperties>
</file>